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2FB" w:rsidRPr="00963C4A" w:rsidRDefault="00963C4A">
      <w:pPr>
        <w:rPr>
          <w:rFonts w:ascii="Times New Roman" w:hAnsi="Times New Roman" w:cs="Times New Roman"/>
          <w:sz w:val="24"/>
          <w:szCs w:val="24"/>
        </w:rPr>
      </w:pPr>
      <w:r w:rsidRPr="00963C4A">
        <w:rPr>
          <w:rFonts w:ascii="Times New Roman" w:hAnsi="Times New Roman" w:cs="Times New Roman"/>
          <w:sz w:val="24"/>
          <w:szCs w:val="24"/>
        </w:rPr>
        <w:t>Supplementary Table 3 MF of GO analysis for brown module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4684"/>
        <w:gridCol w:w="1146"/>
        <w:gridCol w:w="1058"/>
      </w:tblGrid>
      <w:tr w:rsidR="00963C4A" w:rsidRPr="00B847F3" w:rsidTr="00A71B07">
        <w:trPr>
          <w:trHeight w:val="87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B847F3" w:rsidRDefault="00963C4A" w:rsidP="00421DE0">
            <w:pPr>
              <w:widowControl/>
              <w:ind w:firstLineChars="200" w:firstLine="442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847F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B847F3" w:rsidRDefault="00963C4A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847F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B847F3" w:rsidRDefault="00B847F3" w:rsidP="00A71B07">
            <w:pPr>
              <w:widowControl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</w:t>
            </w:r>
            <w:bookmarkStart w:id="0" w:name="_GoBack"/>
            <w:bookmarkEnd w:id="0"/>
            <w:r w:rsidR="00963C4A" w:rsidRPr="00B847F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.adjust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B847F3" w:rsidRDefault="00963C4A" w:rsidP="00A71B07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B847F3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140097</w:t>
            </w:r>
          </w:p>
        </w:tc>
        <w:tc>
          <w:tcPr>
            <w:tcW w:w="4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alytic activity, acting on DNA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4E-09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684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maged DNA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E-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094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-dependent ATP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697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gle-stranded DNA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4E-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386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ic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682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omatin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400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ur-way junction DNA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887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3142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ngle-stranded DNA-dependent ATP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623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Pase activity, coupled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9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887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-directed DNA polymer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5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689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clamp loader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5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3170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-DNA loading ATP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5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2137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uanine/thymine mispair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6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4061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polymer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7056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uctural constituent of nuclear pore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3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217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 secondary structure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7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674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serine/threonine kin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3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523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-DNA hybrid ribonuclease activity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9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63C4A" w:rsidRPr="00871D83" w:rsidTr="00A71B07">
        <w:trPr>
          <w:trHeight w:val="499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983</w:t>
            </w:r>
          </w:p>
        </w:tc>
        <w:tc>
          <w:tcPr>
            <w:tcW w:w="4684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smatched DNA binding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93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963C4A" w:rsidRPr="00871D83" w:rsidRDefault="00963C4A" w:rsidP="00A71B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71D8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</w:tbl>
    <w:p w:rsidR="00963C4A" w:rsidRPr="00963C4A" w:rsidRDefault="00963C4A" w:rsidP="00963C4A">
      <w:pPr>
        <w:rPr>
          <w:rFonts w:ascii="Times New Roman" w:hAnsi="Times New Roman" w:cs="Times New Roman"/>
          <w:sz w:val="24"/>
          <w:szCs w:val="24"/>
        </w:rPr>
      </w:pPr>
      <w:r w:rsidRPr="00963C4A">
        <w:rPr>
          <w:rFonts w:ascii="Times New Roman" w:hAnsi="Times New Roman" w:cs="Times New Roman"/>
          <w:sz w:val="24"/>
          <w:szCs w:val="24"/>
        </w:rPr>
        <w:t>MF,</w:t>
      </w:r>
      <w:r w:rsidR="00421DE0">
        <w:rPr>
          <w:rFonts w:ascii="Times New Roman" w:hAnsi="Times New Roman" w:cs="Times New Roman"/>
          <w:sz w:val="24"/>
          <w:szCs w:val="24"/>
        </w:rPr>
        <w:t xml:space="preserve"> </w:t>
      </w:r>
      <w:r w:rsidRPr="00963C4A">
        <w:rPr>
          <w:rFonts w:ascii="Times New Roman" w:hAnsi="Times New Roman" w:cs="Times New Roman"/>
          <w:sz w:val="24"/>
          <w:szCs w:val="24"/>
        </w:rPr>
        <w:t>molecular function; GO,</w:t>
      </w:r>
      <w:r w:rsidR="00421DE0">
        <w:rPr>
          <w:rFonts w:ascii="Times New Roman" w:hAnsi="Times New Roman" w:cs="Times New Roman"/>
          <w:sz w:val="24"/>
          <w:szCs w:val="24"/>
        </w:rPr>
        <w:t xml:space="preserve"> </w:t>
      </w:r>
      <w:r w:rsidRPr="00963C4A">
        <w:rPr>
          <w:rFonts w:ascii="Times New Roman" w:hAnsi="Times New Roman" w:cs="Times New Roman"/>
          <w:sz w:val="24"/>
          <w:szCs w:val="24"/>
        </w:rPr>
        <w:t>Gene Ontology</w:t>
      </w:r>
    </w:p>
    <w:p w:rsidR="00963C4A" w:rsidRPr="00421DE0" w:rsidRDefault="00963C4A"/>
    <w:sectPr w:rsidR="00963C4A" w:rsidRPr="00421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4EF5" w:rsidRDefault="00864EF5" w:rsidP="00963C4A">
      <w:r>
        <w:separator/>
      </w:r>
    </w:p>
  </w:endnote>
  <w:endnote w:type="continuationSeparator" w:id="0">
    <w:p w:rsidR="00864EF5" w:rsidRDefault="00864EF5" w:rsidP="00963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4EF5" w:rsidRDefault="00864EF5" w:rsidP="00963C4A">
      <w:r>
        <w:separator/>
      </w:r>
    </w:p>
  </w:footnote>
  <w:footnote w:type="continuationSeparator" w:id="0">
    <w:p w:rsidR="00864EF5" w:rsidRDefault="00864EF5" w:rsidP="00963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AD0F2AA-EAC5-4A64-98D5-805FA4538B39}"/>
    <w:docVar w:name="KY_MEDREF_VERSION" w:val="3"/>
  </w:docVars>
  <w:rsids>
    <w:rsidRoot w:val="001A32E2"/>
    <w:rsid w:val="001A32E2"/>
    <w:rsid w:val="00421DE0"/>
    <w:rsid w:val="007622FB"/>
    <w:rsid w:val="00842138"/>
    <w:rsid w:val="00864EF5"/>
    <w:rsid w:val="00871D83"/>
    <w:rsid w:val="00963C4A"/>
    <w:rsid w:val="00B8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143C78-42E2-49B2-BABD-292298EF5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C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C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9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0-03-04T05:58:00Z</dcterms:created>
  <dcterms:modified xsi:type="dcterms:W3CDTF">2020-04-21T06:51:00Z</dcterms:modified>
</cp:coreProperties>
</file>